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38E" w:rsidRPr="00126A0A" w:rsidRDefault="008C038E" w:rsidP="008C038E">
      <w:pPr>
        <w:rPr>
          <w:rStyle w:val="fontstyle01"/>
          <w:rFonts w:ascii="Times New Roman" w:hAnsi="Times New Roman" w:cs="Times New Roman"/>
          <w:b/>
          <w:sz w:val="20"/>
          <w:szCs w:val="20"/>
        </w:rPr>
      </w:pPr>
      <w:r w:rsidRPr="00126A0A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Table S2. </w:t>
      </w:r>
      <w:proofErr w:type="gramStart"/>
      <w:r w:rsidRPr="00126A0A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The top 10 upregulated and downregulated </w:t>
      </w:r>
      <w:proofErr w:type="spellStart"/>
      <w:r w:rsidRPr="00126A0A">
        <w:rPr>
          <w:rStyle w:val="fontstyle01"/>
          <w:rFonts w:ascii="Times New Roman" w:hAnsi="Times New Roman" w:cs="Times New Roman"/>
          <w:b/>
          <w:sz w:val="20"/>
          <w:szCs w:val="20"/>
        </w:rPr>
        <w:t>lncRNA</w:t>
      </w:r>
      <w:proofErr w:type="spellEnd"/>
      <w:r w:rsidRPr="00126A0A">
        <w:rPr>
          <w:rStyle w:val="fontstyle01"/>
          <w:rFonts w:ascii="Times New Roman" w:hAnsi="Times New Roman" w:cs="Times New Roman"/>
          <w:b/>
          <w:sz w:val="20"/>
          <w:szCs w:val="20"/>
        </w:rPr>
        <w:t>/mRNAs in RNA-seq.</w:t>
      </w:r>
      <w:proofErr w:type="gramEnd"/>
    </w:p>
    <w:p w:rsidR="008C038E" w:rsidRPr="00126A0A" w:rsidRDefault="008C038E" w:rsidP="008C038E">
      <w:pPr>
        <w:rPr>
          <w:rStyle w:val="fontstyle01"/>
          <w:rFonts w:ascii="Times New Roman" w:hAnsi="Times New Roman" w:cs="Times New Roman"/>
          <w:b/>
          <w:sz w:val="18"/>
          <w:szCs w:val="18"/>
        </w:rPr>
      </w:pPr>
      <w:r w:rsidRPr="00126A0A">
        <w:rPr>
          <w:rStyle w:val="fontstyle01"/>
          <w:rFonts w:ascii="Times New Roman" w:hAnsi="Times New Roman" w:cs="Times New Roman"/>
          <w:b/>
          <w:sz w:val="18"/>
          <w:szCs w:val="18"/>
        </w:rPr>
        <w:t xml:space="preserve">Upregulated </w:t>
      </w:r>
      <w:proofErr w:type="spellStart"/>
      <w:r w:rsidRPr="00126A0A">
        <w:rPr>
          <w:rStyle w:val="fontstyle01"/>
          <w:rFonts w:ascii="Times New Roman" w:hAnsi="Times New Roman" w:cs="Times New Roman"/>
          <w:b/>
          <w:sz w:val="18"/>
          <w:szCs w:val="18"/>
        </w:rPr>
        <w:t>lncRNAs</w:t>
      </w:r>
      <w:proofErr w:type="spellEnd"/>
    </w:p>
    <w:tbl>
      <w:tblPr>
        <w:tblW w:w="9121" w:type="dxa"/>
        <w:tblLook w:val="04A0" w:firstRow="1" w:lastRow="0" w:firstColumn="1" w:lastColumn="0" w:noHBand="0" w:noVBand="1"/>
      </w:tblPr>
      <w:tblGrid>
        <w:gridCol w:w="2082"/>
        <w:gridCol w:w="1156"/>
        <w:gridCol w:w="1256"/>
        <w:gridCol w:w="1161"/>
        <w:gridCol w:w="1247"/>
        <w:gridCol w:w="1161"/>
        <w:gridCol w:w="1161"/>
      </w:tblGrid>
      <w:tr w:rsidR="008C038E" w:rsidRPr="00126A0A" w:rsidTr="005B36B5">
        <w:trPr>
          <w:trHeight w:val="290"/>
        </w:trPr>
        <w:tc>
          <w:tcPr>
            <w:tcW w:w="2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Track_id</w:t>
            </w:r>
            <w:proofErr w:type="spellEnd"/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_Type</w:t>
            </w:r>
            <w:proofErr w:type="spellEnd"/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log2FC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Fold_Change</w:t>
            </w:r>
            <w:proofErr w:type="spellEnd"/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q_value</w:t>
            </w:r>
            <w:proofErr w:type="spellEnd"/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74605.1_3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355338.1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58995395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565065019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9335933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10360898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59797.1_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20978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nse_intronic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924945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324242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5286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73750285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59153.1_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04816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121612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0169303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55037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03875729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04588.5_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011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213171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938434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25890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4804365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61804.1_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07342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093156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781543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176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07190972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75772.10_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011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474498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993175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46103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53286366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65800.1_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22211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nse_intronic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57019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601544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23489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90442684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53838.1_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07991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nse_intronic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84441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224255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47409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57531811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60597.1_4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12531.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75087632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11293995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487865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58078019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25331.1_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0167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670751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0181605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461096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03875729</w:t>
            </w:r>
          </w:p>
        </w:tc>
      </w:tr>
    </w:tbl>
    <w:p w:rsidR="008C038E" w:rsidRPr="00126A0A" w:rsidRDefault="008C038E" w:rsidP="008C038E">
      <w:pPr>
        <w:rPr>
          <w:rFonts w:ascii="Times New Roman" w:hAnsi="Times New Roman" w:cs="Times New Roman"/>
          <w:sz w:val="18"/>
          <w:szCs w:val="18"/>
        </w:rPr>
      </w:pPr>
    </w:p>
    <w:p w:rsidR="008C038E" w:rsidRPr="00126A0A" w:rsidRDefault="008C038E" w:rsidP="008C038E">
      <w:pP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</w:pPr>
      <w:r w:rsidRPr="00126A0A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 xml:space="preserve">Downregulated </w:t>
      </w:r>
      <w:proofErr w:type="spellStart"/>
      <w:r w:rsidRPr="00126A0A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lncRNAs</w:t>
      </w:r>
      <w:proofErr w:type="spellEnd"/>
    </w:p>
    <w:tbl>
      <w:tblPr>
        <w:tblW w:w="912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33"/>
        <w:gridCol w:w="1158"/>
        <w:gridCol w:w="1270"/>
        <w:gridCol w:w="1295"/>
        <w:gridCol w:w="1296"/>
        <w:gridCol w:w="1169"/>
        <w:gridCol w:w="1169"/>
      </w:tblGrid>
      <w:tr w:rsidR="008C038E" w:rsidRPr="00126A0A" w:rsidTr="005B36B5">
        <w:trPr>
          <w:trHeight w:val="290"/>
        </w:trPr>
        <w:tc>
          <w:tcPr>
            <w:tcW w:w="2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Track_id</w:t>
            </w:r>
            <w:proofErr w:type="spellEnd"/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_Type</w:t>
            </w:r>
            <w:proofErr w:type="spellEnd"/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log2FC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Fold_Change</w:t>
            </w:r>
            <w:proofErr w:type="spellEnd"/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q_value</w:t>
            </w:r>
            <w:proofErr w:type="spellEnd"/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39268.2_4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92691.1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2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502591253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2918936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228273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90442684</w:t>
            </w:r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73760.1_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245041.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94957196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1778606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060884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3535863</w:t>
            </w:r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73186.1_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359091.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nse_intronic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90941647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3240038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042492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45786603</w:t>
            </w:r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24239.1_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90044.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906861857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3334395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199336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25987581</w:t>
            </w:r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26276.1_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93382.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82986933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6258019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610465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67578464</w:t>
            </w:r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55864.5_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69208.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74033582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9859999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90158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5397486</w:t>
            </w:r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77135.1_4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012409.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71252718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1025021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104798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2222054</w:t>
            </w:r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48476.1_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ACH1-IT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nse_intronic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66850337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2915902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7909989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05212674</w:t>
            </w:r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49621.1_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113349.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6520318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3638341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0806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3535863</w:t>
            </w:r>
          </w:p>
        </w:tc>
      </w:tr>
      <w:tr w:rsidR="008C038E" w:rsidRPr="00126A0A" w:rsidTr="005B36B5">
        <w:trPr>
          <w:trHeight w:val="290"/>
        </w:trPr>
        <w:tc>
          <w:tcPr>
            <w:tcW w:w="2033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71643.1_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112220.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incRNA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6220312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4975545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875527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34507017</w:t>
            </w:r>
          </w:p>
        </w:tc>
      </w:tr>
    </w:tbl>
    <w:p w:rsidR="008C038E" w:rsidRPr="00126A0A" w:rsidRDefault="008C038E" w:rsidP="008C038E">
      <w:pPr>
        <w:rPr>
          <w:rFonts w:ascii="Times New Roman" w:hAnsi="Times New Roman" w:cs="Times New Roman"/>
          <w:sz w:val="18"/>
          <w:szCs w:val="18"/>
        </w:rPr>
      </w:pPr>
    </w:p>
    <w:p w:rsidR="008C038E" w:rsidRPr="00126A0A" w:rsidRDefault="008C038E" w:rsidP="008C038E">
      <w:pP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</w:pPr>
      <w:r w:rsidRPr="00126A0A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br w:type="page"/>
      </w:r>
      <w:r w:rsidRPr="00126A0A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lastRenderedPageBreak/>
        <w:t>Upregulated mRNA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082"/>
        <w:gridCol w:w="1206"/>
        <w:gridCol w:w="1306"/>
        <w:gridCol w:w="1356"/>
        <w:gridCol w:w="1247"/>
        <w:gridCol w:w="1180"/>
        <w:gridCol w:w="1161"/>
      </w:tblGrid>
      <w:tr w:rsidR="008C038E" w:rsidRPr="00126A0A" w:rsidTr="005B36B5">
        <w:trPr>
          <w:trHeight w:val="290"/>
        </w:trPr>
        <w:tc>
          <w:tcPr>
            <w:tcW w:w="20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Track_id</w:t>
            </w:r>
            <w:proofErr w:type="spellEnd"/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_Type</w:t>
            </w:r>
            <w:proofErr w:type="spellEnd"/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log2FC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Fold_Change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q_value</w:t>
            </w:r>
            <w:proofErr w:type="spellEnd"/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60862.12_2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ZGP1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085417401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487957313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05760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2222054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24664.10_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PDEF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2041002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607870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4051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57800093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206053.12_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PT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823580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5389483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0796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82770221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14631.10_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DXL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444621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421274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794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07190972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30203.9_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0652047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1849335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0711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2222054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46070.16_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LA2G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462805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5957196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546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29366242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52766.5_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NKRD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779461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29376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8678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86428701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65215.6_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LDN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562627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3782187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3495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37451129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40297.12_3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NT3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9650197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24114143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2145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90442684</w:t>
            </w:r>
          </w:p>
        </w:tc>
      </w:tr>
      <w:tr w:rsidR="008C038E" w:rsidRPr="00126A0A" w:rsidTr="005B36B5">
        <w:trPr>
          <w:trHeight w:val="290"/>
        </w:trPr>
        <w:tc>
          <w:tcPr>
            <w:tcW w:w="2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71155.7_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1GALT1C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3533639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1065997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748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58958248</w:t>
            </w:r>
          </w:p>
        </w:tc>
      </w:tr>
    </w:tbl>
    <w:p w:rsidR="008C038E" w:rsidRPr="00126A0A" w:rsidRDefault="008C038E" w:rsidP="008C038E">
      <w:pP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</w:pPr>
    </w:p>
    <w:p w:rsidR="008C038E" w:rsidRPr="00126A0A" w:rsidRDefault="008C038E" w:rsidP="008C038E">
      <w:pP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</w:pPr>
      <w:r w:rsidRPr="00126A0A"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  <w:t>Downregulated mRNAs</w:t>
      </w:r>
    </w:p>
    <w:tbl>
      <w:tblPr>
        <w:tblW w:w="9532" w:type="dxa"/>
        <w:tblLook w:val="04A0" w:firstRow="1" w:lastRow="0" w:firstColumn="1" w:lastColumn="0" w:noHBand="0" w:noVBand="1"/>
      </w:tblPr>
      <w:tblGrid>
        <w:gridCol w:w="2103"/>
        <w:gridCol w:w="1158"/>
        <w:gridCol w:w="1417"/>
        <w:gridCol w:w="1276"/>
        <w:gridCol w:w="1276"/>
        <w:gridCol w:w="1161"/>
        <w:gridCol w:w="1161"/>
      </w:tblGrid>
      <w:tr w:rsidR="008C038E" w:rsidRPr="00126A0A" w:rsidTr="005B36B5">
        <w:trPr>
          <w:trHeight w:val="290"/>
        </w:trPr>
        <w:tc>
          <w:tcPr>
            <w:tcW w:w="2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Track_id</w:t>
            </w:r>
            <w:proofErr w:type="spellEnd"/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_Nam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Gene_Typ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log2F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Fold_Change</w:t>
            </w:r>
            <w:proofErr w:type="spellEnd"/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q_value</w:t>
            </w:r>
            <w:proofErr w:type="spellEnd"/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49021.6_3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CGB1A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4.39519871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752404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268315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8649247</w:t>
            </w:r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24237.5_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20orf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2.254482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095719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0155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44955288</w:t>
            </w:r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77494.5_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ZBE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954299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58046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04370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45786603</w:t>
            </w:r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63735.6_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890335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697443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34193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32843697</w:t>
            </w:r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55657.26_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802553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866667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3679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07190972</w:t>
            </w:r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59713.10_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PP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69475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089081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0752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12222054</w:t>
            </w:r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79813.6_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AM21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678323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24456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2722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34723872</w:t>
            </w:r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63492.14_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DC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629745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231452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73917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05212674</w:t>
            </w:r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SG00000128536.15_3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DHR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.5324951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4567898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4758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38E" w:rsidRPr="00126A0A" w:rsidRDefault="008C038E" w:rsidP="005B36B5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37833793</w:t>
            </w:r>
          </w:p>
        </w:tc>
      </w:tr>
      <w:tr w:rsidR="008C038E" w:rsidRPr="00126A0A" w:rsidTr="005B36B5">
        <w:trPr>
          <w:trHeight w:val="290"/>
        </w:trPr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C038E" w:rsidRPr="00126A0A" w:rsidRDefault="008C038E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ENSG00000160401.14_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8C038E" w:rsidRPr="00126A0A" w:rsidRDefault="008C038E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FAP1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38E" w:rsidRPr="00126A0A" w:rsidRDefault="008C038E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_cod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38E" w:rsidRPr="00126A0A" w:rsidRDefault="008C038E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614732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38E" w:rsidRPr="00126A0A" w:rsidRDefault="008C038E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12212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38E" w:rsidRPr="00126A0A" w:rsidRDefault="008C038E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808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C038E" w:rsidRPr="00126A0A" w:rsidRDefault="008C038E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955288</w:t>
            </w:r>
          </w:p>
        </w:tc>
      </w:tr>
    </w:tbl>
    <w:p w:rsidR="008C038E" w:rsidRPr="00126A0A" w:rsidRDefault="008C038E" w:rsidP="008C038E">
      <w:pPr>
        <w:rPr>
          <w:rFonts w:ascii="Times New Roman" w:eastAsia="SimSun" w:hAnsi="Times New Roman" w:cs="Times New Roman"/>
          <w:b/>
          <w:bCs/>
          <w:color w:val="000000"/>
          <w:sz w:val="18"/>
          <w:szCs w:val="18"/>
        </w:rPr>
      </w:pPr>
    </w:p>
    <w:p w:rsidR="00CB07C2" w:rsidRDefault="00CB07C2">
      <w:bookmarkStart w:id="0" w:name="_GoBack"/>
      <w:bookmarkEnd w:id="0"/>
    </w:p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38E"/>
    <w:rsid w:val="000121E8"/>
    <w:rsid w:val="0018670E"/>
    <w:rsid w:val="001A001F"/>
    <w:rsid w:val="004A4D61"/>
    <w:rsid w:val="006D513B"/>
    <w:rsid w:val="00871F7F"/>
    <w:rsid w:val="008C038E"/>
    <w:rsid w:val="00B057D1"/>
    <w:rsid w:val="00B8409E"/>
    <w:rsid w:val="00BA2C03"/>
    <w:rsid w:val="00CB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C038E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C038E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474</Characters>
  <Application>Microsoft Office Word</Application>
  <DocSecurity>0</DocSecurity>
  <Lines>52</Lines>
  <Paragraphs>20</Paragraphs>
  <ScaleCrop>false</ScaleCrop>
  <Company/>
  <LinksUpToDate>false</LinksUpToDate>
  <CharactersWithSpaces>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8-25T23:39:00Z</dcterms:created>
  <dcterms:modified xsi:type="dcterms:W3CDTF">2019-08-25T23:40:00Z</dcterms:modified>
</cp:coreProperties>
</file>